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983" w:rsidRPr="004C0366" w:rsidRDefault="00385983" w:rsidP="00385983">
      <w:pPr>
        <w:spacing w:after="20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Pr="004C0366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Hazar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d ratios</w:t>
      </w:r>
      <w:r w:rsidRPr="004C0366">
        <w:rPr>
          <w:rFonts w:ascii="Times New Roman" w:hAnsi="Times New Roman" w:cs="Times New Roman"/>
          <w:b/>
          <w:lang w:val="en-US"/>
        </w:rPr>
        <w:t xml:space="preserve"> (</w:t>
      </w:r>
      <w:r>
        <w:rPr>
          <w:rFonts w:ascii="Times New Roman" w:hAnsi="Times New Roman" w:cs="Times New Roman"/>
          <w:b/>
          <w:lang w:val="en-US"/>
        </w:rPr>
        <w:t>HR</w:t>
      </w:r>
      <w:r w:rsidRPr="004C0366">
        <w:rPr>
          <w:rFonts w:ascii="Times New Roman" w:hAnsi="Times New Roman" w:cs="Times New Roman"/>
          <w:b/>
          <w:lang w:val="en-US"/>
        </w:rPr>
        <w:t>) with 95% confidence interval (CI) by diagnosis group, step-wise adjusted. Modelled using flexible parametric models.</w:t>
      </w:r>
    </w:p>
    <w:tbl>
      <w:tblPr>
        <w:tblStyle w:val="Tabellrutenett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283"/>
        <w:gridCol w:w="1985"/>
        <w:gridCol w:w="1842"/>
      </w:tblGrid>
      <w:tr w:rsidR="00385983" w:rsidRPr="004C0366" w:rsidTr="00D178F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Pr="004C03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 (95% CI)</w:t>
            </w:r>
          </w:p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4C0366">
              <w:rPr>
                <w:b/>
                <w:sz w:val="20"/>
                <w:szCs w:val="20"/>
                <w:lang w:val="en-US"/>
              </w:rPr>
              <w:t>Full sample, N=4,68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Pr="004C03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 (95% CI)</w:t>
            </w:r>
          </w:p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4C0366">
              <w:rPr>
                <w:b/>
                <w:sz w:val="20"/>
                <w:szCs w:val="20"/>
                <w:lang w:val="en-US"/>
              </w:rPr>
              <w:t xml:space="preserve">Reduced sample with non-missing values for all co-variates, </w:t>
            </w:r>
          </w:p>
          <w:p w:rsidR="00385983" w:rsidRPr="004C0366" w:rsidRDefault="00385983" w:rsidP="00D178F7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4C0366">
              <w:rPr>
                <w:b/>
                <w:sz w:val="20"/>
                <w:szCs w:val="20"/>
                <w:lang w:val="en-US"/>
              </w:rPr>
              <w:t>N=3,582</w:t>
            </w:r>
          </w:p>
        </w:tc>
      </w:tr>
      <w:tr w:rsidR="00385983" w:rsidRPr="00B57576" w:rsidTr="00D178F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Age and gender adjusted model 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Age and gender adjusted model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Fully adjusted*</w:t>
            </w:r>
          </w:p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85983" w:rsidRPr="00B57576" w:rsidTr="00D178F7">
        <w:tc>
          <w:tcPr>
            <w:tcW w:w="2410" w:type="dxa"/>
            <w:tcBorders>
              <w:top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SC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1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31</w:t>
            </w:r>
            <w:r w:rsidRPr="004C0366">
              <w:rPr>
                <w:sz w:val="20"/>
                <w:szCs w:val="20"/>
                <w:lang w:val="en-US"/>
              </w:rPr>
              <w:t>, 0.5</w:t>
            </w:r>
            <w:r>
              <w:rPr>
                <w:sz w:val="20"/>
                <w:szCs w:val="20"/>
                <w:lang w:val="en-US"/>
              </w:rPr>
              <w:t>5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43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31</w:t>
            </w:r>
            <w:r w:rsidRPr="004C0366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61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7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4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.10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  <w:tr w:rsidR="00385983" w:rsidRPr="00B57576" w:rsidTr="00D178F7">
        <w:tc>
          <w:tcPr>
            <w:tcW w:w="2410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MCI</w:t>
            </w: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9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60</w:t>
            </w:r>
            <w:r w:rsidRPr="004C0366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79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9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9</w:t>
            </w:r>
            <w:r w:rsidRPr="004C0366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81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99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3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.17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  <w:tr w:rsidR="00385983" w:rsidRPr="00B57576" w:rsidTr="00D178F7">
        <w:tc>
          <w:tcPr>
            <w:tcW w:w="2410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AD</w:t>
            </w: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842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00</w:t>
            </w:r>
          </w:p>
        </w:tc>
      </w:tr>
      <w:tr w:rsidR="00385983" w:rsidRPr="00B57576" w:rsidTr="00D178F7">
        <w:tc>
          <w:tcPr>
            <w:tcW w:w="2410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4C0366">
              <w:rPr>
                <w:sz w:val="20"/>
                <w:szCs w:val="20"/>
                <w:lang w:val="en-US"/>
              </w:rPr>
              <w:t>VaD</w:t>
            </w:r>
            <w:proofErr w:type="spellEnd"/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3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50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.24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37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.19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9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17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1.90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  <w:tr w:rsidR="00385983" w:rsidRPr="00B57576" w:rsidTr="00D178F7">
        <w:tc>
          <w:tcPr>
            <w:tcW w:w="2410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Mixed AD/</w:t>
            </w:r>
            <w:proofErr w:type="spellStart"/>
            <w:r w:rsidRPr="004C0366">
              <w:rPr>
                <w:sz w:val="20"/>
                <w:szCs w:val="20"/>
                <w:lang w:val="en-US"/>
              </w:rPr>
              <w:t>VaD</w:t>
            </w:r>
            <w:proofErr w:type="spellEnd"/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2</w:t>
            </w:r>
            <w:r w:rsidRPr="004C0366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3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45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9</w:t>
            </w:r>
            <w:r w:rsidRPr="004C036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8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43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5</w:t>
            </w:r>
            <w:r w:rsidRPr="004C0366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95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39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  <w:tr w:rsidR="00385983" w:rsidRPr="00B57576" w:rsidTr="00D178F7">
        <w:tc>
          <w:tcPr>
            <w:tcW w:w="2410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DLB/PDD</w:t>
            </w: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49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.35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45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.41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  <w:r w:rsidRPr="004C0366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33</w:t>
            </w:r>
            <w:r w:rsidRPr="004C0366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.21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  <w:tr w:rsidR="00385983" w:rsidRPr="001F4A6C" w:rsidTr="00D178F7">
        <w:tc>
          <w:tcPr>
            <w:tcW w:w="2410" w:type="dxa"/>
            <w:tcBorders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 xml:space="preserve">    Other dement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3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95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37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4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93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41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85983" w:rsidRPr="004C0366" w:rsidRDefault="00385983" w:rsidP="00D178F7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366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9</w:t>
            </w:r>
            <w:r w:rsidRPr="004C0366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97</w:t>
            </w:r>
            <w:r w:rsidRPr="004C0366">
              <w:rPr>
                <w:sz w:val="20"/>
                <w:szCs w:val="20"/>
                <w:lang w:val="en-US"/>
              </w:rPr>
              <w:t>, 1.</w:t>
            </w:r>
            <w:r>
              <w:rPr>
                <w:sz w:val="20"/>
                <w:szCs w:val="20"/>
                <w:lang w:val="en-US"/>
              </w:rPr>
              <w:t>47</w:t>
            </w:r>
            <w:r w:rsidRPr="004C0366">
              <w:rPr>
                <w:sz w:val="20"/>
                <w:szCs w:val="20"/>
                <w:lang w:val="en-US"/>
              </w:rPr>
              <w:t>)</w:t>
            </w:r>
          </w:p>
        </w:tc>
      </w:tr>
    </w:tbl>
    <w:p w:rsidR="00385983" w:rsidRPr="00E3132F" w:rsidRDefault="00385983" w:rsidP="00385983">
      <w:pPr>
        <w:rPr>
          <w:sz w:val="20"/>
          <w:szCs w:val="20"/>
          <w:lang w:val="en-US"/>
        </w:rPr>
      </w:pPr>
      <w:r w:rsidRPr="00E3132F">
        <w:rPr>
          <w:sz w:val="20"/>
          <w:szCs w:val="20"/>
          <w:lang w:val="en-US"/>
        </w:rPr>
        <w:t xml:space="preserve">* Adjusted by comorbidity, IADL and MMSE, all on the continuous scale and years of education as a dichotomous variable (0-12, </w:t>
      </w:r>
      <w:r w:rsidRPr="00E3132F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E3132F">
        <w:rPr>
          <w:sz w:val="20"/>
          <w:szCs w:val="20"/>
          <w:lang w:val="en-US"/>
        </w:rPr>
        <w:t xml:space="preserve">13). </w:t>
      </w:r>
    </w:p>
    <w:p w:rsidR="00472B48" w:rsidRPr="00385983" w:rsidRDefault="00B40E41" w:rsidP="00385983">
      <w:pPr>
        <w:rPr>
          <w:lang w:val="en-US"/>
        </w:rPr>
      </w:pPr>
    </w:p>
    <w:sectPr w:rsidR="00472B48" w:rsidRPr="003859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983"/>
    <w:rsid w:val="00216AA8"/>
    <w:rsid w:val="00385983"/>
    <w:rsid w:val="00456A24"/>
    <w:rsid w:val="00B40E41"/>
    <w:rsid w:val="00EE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BA181"/>
  <w15:chartTrackingRefBased/>
  <w15:docId w15:val="{C82FE400-C144-4C14-BF5C-6CC4A9FBD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983"/>
    <w:pPr>
      <w:spacing w:line="360" w:lineRule="auto"/>
    </w:pPr>
    <w:rPr>
      <w:rFonts w:ascii="Times-Roman" w:hAnsi="Times-Roman" w:cs="Times-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85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Heine Strand</dc:creator>
  <cp:keywords/>
  <dc:description/>
  <cp:lastModifiedBy>Bjørn Heine Strand</cp:lastModifiedBy>
  <cp:revision>1</cp:revision>
  <dcterms:created xsi:type="dcterms:W3CDTF">2018-09-13T08:07:00Z</dcterms:created>
  <dcterms:modified xsi:type="dcterms:W3CDTF">2018-09-13T08:32:00Z</dcterms:modified>
</cp:coreProperties>
</file>